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963" w:rsidRPr="00DB5963" w:rsidRDefault="00DB5963" w:rsidP="00DB5963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eastAsia="en-US"/>
        </w:rPr>
      </w:pPr>
      <w:r w:rsidRPr="00DB5963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  <w:lang w:eastAsia="en-US"/>
        </w:rPr>
        <w:t>Supplementary Table 1. Detailed CECT scanning protocol and the corresponding number of patients for the three different cancer hospital</w:t>
      </w:r>
      <w:r w:rsidRPr="00DB596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  <w:lang w:eastAsia="en-US"/>
        </w:rPr>
        <w:t>s</w:t>
      </w:r>
      <w:r w:rsidRPr="00DB5963"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  <w:lang w:eastAsia="en-US"/>
        </w:rPr>
        <w:t xml:space="preserve">. </w:t>
      </w:r>
    </w:p>
    <w:tbl>
      <w:tblPr>
        <w:tblStyle w:val="11"/>
        <w:tblW w:w="15876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992"/>
        <w:gridCol w:w="1559"/>
        <w:gridCol w:w="1134"/>
        <w:gridCol w:w="851"/>
        <w:gridCol w:w="992"/>
        <w:gridCol w:w="709"/>
        <w:gridCol w:w="708"/>
        <w:gridCol w:w="1560"/>
        <w:gridCol w:w="1275"/>
        <w:gridCol w:w="1276"/>
        <w:gridCol w:w="851"/>
        <w:gridCol w:w="713"/>
      </w:tblGrid>
      <w:tr w:rsidR="00DB5963" w:rsidRPr="00DB5963" w:rsidTr="00812CB4">
        <w:trPr>
          <w:trHeight w:val="362"/>
        </w:trPr>
        <w:tc>
          <w:tcPr>
            <w:tcW w:w="2263" w:type="dxa"/>
            <w:vMerge w:val="restart"/>
            <w:tcBorders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b/>
                <w:sz w:val="24"/>
              </w:rPr>
              <w:t xml:space="preserve">Hospital        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DB59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ube voltage (</w:t>
            </w:r>
            <w:r w:rsidRPr="00DB5963">
              <w:rPr>
                <w:rFonts w:ascii="Times New Roman" w:eastAsia="宋体" w:hAnsi="Times New Roman" w:cs="Times New Roman"/>
                <w:b/>
              </w:rPr>
              <w:t>kVp)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ube current</w:t>
            </w:r>
          </w:p>
        </w:tc>
        <w:tc>
          <w:tcPr>
            <w:tcW w:w="439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DB596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Reconstruction image thickness (mm)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</w:rPr>
            </w:pPr>
          </w:p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DB5963">
              <w:rPr>
                <w:rFonts w:ascii="Times New Roman" w:eastAsia="宋体" w:hAnsi="Times New Roman" w:cs="Times New Roman"/>
                <w:b/>
              </w:rPr>
              <w:t>rotation time/s</w:t>
            </w:r>
          </w:p>
        </w:tc>
        <w:tc>
          <w:tcPr>
            <w:tcW w:w="4115" w:type="dxa"/>
            <w:gridSpan w:val="4"/>
            <w:tcBorders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DB5963">
              <w:rPr>
                <w:rFonts w:ascii="Times New Roman" w:eastAsia="宋体" w:hAnsi="Times New Roman" w:cs="Times New Roman" w:hint="eastAsia"/>
                <w:b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b/>
              </w:rPr>
              <w:t>CT machine type</w:t>
            </w:r>
          </w:p>
        </w:tc>
      </w:tr>
      <w:tr w:rsidR="00DB5963" w:rsidRPr="00DB5963" w:rsidTr="00812CB4">
        <w:trPr>
          <w:trHeight w:val="157"/>
        </w:trPr>
        <w:tc>
          <w:tcPr>
            <w:tcW w:w="22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/>
              </w:rPr>
              <w:t xml:space="preserve">120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50" w:firstLine="10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/>
              </w:rPr>
              <w:t>100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 w:hint="eastAsia"/>
              </w:rPr>
              <w:t>0</w:t>
            </w:r>
            <w:r w:rsidRPr="00DB5963">
              <w:rPr>
                <w:rFonts w:ascii="Times New Roman" w:eastAsia="宋体" w:hAnsi="Times New Roman" w:cs="Times New Roman"/>
              </w:rPr>
              <w:t>.62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/>
              </w:rPr>
              <w:t>1.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/>
              </w:rPr>
              <w:t>PHILIP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DB5963">
              <w:rPr>
                <w:rFonts w:ascii="Times New Roman" w:eastAsia="宋体" w:hAnsi="Times New Roman" w:cs="Times New Roman"/>
              </w:rPr>
              <w:t>SIEMEN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</w:rPr>
              <w:t xml:space="preserve"> GE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</w:rPr>
            </w:pPr>
            <w:r w:rsidRPr="00DB5963">
              <w:rPr>
                <w:rFonts w:ascii="Times New Roman" w:eastAsia="宋体" w:hAnsi="Times New Roman" w:cs="Times New Roman" w:hint="eastAsia"/>
              </w:rPr>
              <w:t>F</w:t>
            </w:r>
            <w:r w:rsidRPr="00DB5963">
              <w:rPr>
                <w:rFonts w:ascii="Times New Roman" w:eastAsia="宋体" w:hAnsi="Times New Roman" w:cs="Times New Roman"/>
              </w:rPr>
              <w:t>orce</w:t>
            </w:r>
          </w:p>
        </w:tc>
      </w:tr>
      <w:tr w:rsidR="00DB5963" w:rsidRPr="00DB5963" w:rsidTr="00812CB4">
        <w:trPr>
          <w:trHeight w:val="317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>Yunnan Cancer Hospita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50" w:firstLine="3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  A</w:t>
            </w: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>uto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    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0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19     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0    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7    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0.6                   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2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>3</w:t>
            </w:r>
          </w:p>
        </w:tc>
      </w:tr>
      <w:tr w:rsidR="00DB5963" w:rsidRPr="00DB5963" w:rsidTr="00812CB4">
        <w:trPr>
          <w:trHeight w:val="31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>Sichuan Cancer Hospi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50" w:firstLine="36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  A</w:t>
            </w: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>uto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    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    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0    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 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 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DB5963" w:rsidRPr="00DB5963" w:rsidTr="00812CB4">
        <w:trPr>
          <w:trHeight w:val="317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>Shanxi Cancer Hospita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>6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  A</w:t>
            </w: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>uto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    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12     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0     </w:t>
            </w:r>
            <w:bookmarkStart w:id="0" w:name="_GoBack"/>
            <w:bookmarkEnd w:id="0"/>
            <w:r w:rsidRPr="00DB5963"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   0.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  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 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64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</w:tcPr>
          <w:p w:rsidR="00DB5963" w:rsidRPr="00DB5963" w:rsidRDefault="00DB5963" w:rsidP="00DB5963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DB5963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DB5963">
              <w:rPr>
                <w:rFonts w:ascii="Times New Roman" w:eastAsia="宋体" w:hAnsi="Times New Roman" w:cs="Times New Roman"/>
                <w:sz w:val="24"/>
              </w:rPr>
              <w:t xml:space="preserve"> 3</w:t>
            </w:r>
          </w:p>
        </w:tc>
      </w:tr>
    </w:tbl>
    <w:p w:rsidR="005B782A" w:rsidRPr="00DB5963" w:rsidRDefault="005B782A"/>
    <w:sectPr w:rsidR="005B782A" w:rsidRPr="00DB5963" w:rsidSect="00DB5963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518" w:rsidRDefault="009A7518" w:rsidP="00DB5963">
      <w:r>
        <w:separator/>
      </w:r>
    </w:p>
  </w:endnote>
  <w:endnote w:type="continuationSeparator" w:id="0">
    <w:p w:rsidR="009A7518" w:rsidRDefault="009A7518" w:rsidP="00DB5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518" w:rsidRDefault="009A7518" w:rsidP="00DB5963">
      <w:r>
        <w:separator/>
      </w:r>
    </w:p>
  </w:footnote>
  <w:footnote w:type="continuationSeparator" w:id="0">
    <w:p w:rsidR="009A7518" w:rsidRDefault="009A7518" w:rsidP="00DB5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CE3"/>
    <w:rsid w:val="0000199A"/>
    <w:rsid w:val="00005747"/>
    <w:rsid w:val="00023B2B"/>
    <w:rsid w:val="00034E48"/>
    <w:rsid w:val="00041917"/>
    <w:rsid w:val="000448D2"/>
    <w:rsid w:val="000A423E"/>
    <w:rsid w:val="000A5F70"/>
    <w:rsid w:val="000A762E"/>
    <w:rsid w:val="000C4AA0"/>
    <w:rsid w:val="000D4F54"/>
    <w:rsid w:val="000E11F5"/>
    <w:rsid w:val="000F00FA"/>
    <w:rsid w:val="000F7E66"/>
    <w:rsid w:val="001212E2"/>
    <w:rsid w:val="00123A5B"/>
    <w:rsid w:val="00125AA8"/>
    <w:rsid w:val="00137C9F"/>
    <w:rsid w:val="00140269"/>
    <w:rsid w:val="00160D1C"/>
    <w:rsid w:val="001649C3"/>
    <w:rsid w:val="001A1BE7"/>
    <w:rsid w:val="001D5A6F"/>
    <w:rsid w:val="001E1664"/>
    <w:rsid w:val="001F125F"/>
    <w:rsid w:val="001F1EC9"/>
    <w:rsid w:val="00207582"/>
    <w:rsid w:val="002151CB"/>
    <w:rsid w:val="00225386"/>
    <w:rsid w:val="002650CD"/>
    <w:rsid w:val="00286BE4"/>
    <w:rsid w:val="002A07A0"/>
    <w:rsid w:val="002A232F"/>
    <w:rsid w:val="002A289F"/>
    <w:rsid w:val="002B3F5B"/>
    <w:rsid w:val="002D16EE"/>
    <w:rsid w:val="002D2313"/>
    <w:rsid w:val="002D23DF"/>
    <w:rsid w:val="002D281A"/>
    <w:rsid w:val="002D504F"/>
    <w:rsid w:val="002F4B25"/>
    <w:rsid w:val="003001E0"/>
    <w:rsid w:val="00320D54"/>
    <w:rsid w:val="00335445"/>
    <w:rsid w:val="00343511"/>
    <w:rsid w:val="003439CA"/>
    <w:rsid w:val="003568F1"/>
    <w:rsid w:val="00366FAF"/>
    <w:rsid w:val="00395F29"/>
    <w:rsid w:val="003A22AE"/>
    <w:rsid w:val="003A4ABD"/>
    <w:rsid w:val="003B2CD1"/>
    <w:rsid w:val="003E2020"/>
    <w:rsid w:val="003F392C"/>
    <w:rsid w:val="004071FD"/>
    <w:rsid w:val="00410326"/>
    <w:rsid w:val="00416DFB"/>
    <w:rsid w:val="004273C8"/>
    <w:rsid w:val="00430D01"/>
    <w:rsid w:val="004345CC"/>
    <w:rsid w:val="00436FCA"/>
    <w:rsid w:val="00437EC0"/>
    <w:rsid w:val="00452D0F"/>
    <w:rsid w:val="00456588"/>
    <w:rsid w:val="00462B71"/>
    <w:rsid w:val="00480127"/>
    <w:rsid w:val="00483701"/>
    <w:rsid w:val="004975E6"/>
    <w:rsid w:val="004A1435"/>
    <w:rsid w:val="004A5DC4"/>
    <w:rsid w:val="004A7692"/>
    <w:rsid w:val="004B5AE7"/>
    <w:rsid w:val="004C39F6"/>
    <w:rsid w:val="004C3D7B"/>
    <w:rsid w:val="004C532D"/>
    <w:rsid w:val="004F28BD"/>
    <w:rsid w:val="004F749C"/>
    <w:rsid w:val="0050176C"/>
    <w:rsid w:val="00517202"/>
    <w:rsid w:val="005355EE"/>
    <w:rsid w:val="00545E8D"/>
    <w:rsid w:val="00553EDC"/>
    <w:rsid w:val="00555BC7"/>
    <w:rsid w:val="00560947"/>
    <w:rsid w:val="00570E19"/>
    <w:rsid w:val="00573DFE"/>
    <w:rsid w:val="005762AA"/>
    <w:rsid w:val="005A2C97"/>
    <w:rsid w:val="005A41C0"/>
    <w:rsid w:val="005A7E33"/>
    <w:rsid w:val="005B6255"/>
    <w:rsid w:val="005B782A"/>
    <w:rsid w:val="005D4ED4"/>
    <w:rsid w:val="005E5C32"/>
    <w:rsid w:val="005F12FB"/>
    <w:rsid w:val="005F1BA9"/>
    <w:rsid w:val="005F4585"/>
    <w:rsid w:val="005F4EA9"/>
    <w:rsid w:val="00627AFB"/>
    <w:rsid w:val="006322C0"/>
    <w:rsid w:val="00634501"/>
    <w:rsid w:val="0064067D"/>
    <w:rsid w:val="0064532A"/>
    <w:rsid w:val="0065776F"/>
    <w:rsid w:val="00670830"/>
    <w:rsid w:val="00675AC3"/>
    <w:rsid w:val="00681109"/>
    <w:rsid w:val="00684CE3"/>
    <w:rsid w:val="006C055B"/>
    <w:rsid w:val="006C24ED"/>
    <w:rsid w:val="006F288B"/>
    <w:rsid w:val="007100FB"/>
    <w:rsid w:val="00714E3E"/>
    <w:rsid w:val="00733654"/>
    <w:rsid w:val="007422FD"/>
    <w:rsid w:val="00753207"/>
    <w:rsid w:val="0075371D"/>
    <w:rsid w:val="00754E78"/>
    <w:rsid w:val="00756F13"/>
    <w:rsid w:val="0075761E"/>
    <w:rsid w:val="00757D84"/>
    <w:rsid w:val="00796AA9"/>
    <w:rsid w:val="007A53D8"/>
    <w:rsid w:val="007A790A"/>
    <w:rsid w:val="007B2235"/>
    <w:rsid w:val="007C2950"/>
    <w:rsid w:val="007C30A6"/>
    <w:rsid w:val="007C3FB4"/>
    <w:rsid w:val="007C5E77"/>
    <w:rsid w:val="007F7AFA"/>
    <w:rsid w:val="00801A31"/>
    <w:rsid w:val="00817B31"/>
    <w:rsid w:val="00831768"/>
    <w:rsid w:val="00851050"/>
    <w:rsid w:val="00861343"/>
    <w:rsid w:val="008738CE"/>
    <w:rsid w:val="0087454D"/>
    <w:rsid w:val="00885A2D"/>
    <w:rsid w:val="008A617A"/>
    <w:rsid w:val="008B0D2C"/>
    <w:rsid w:val="008B2315"/>
    <w:rsid w:val="008B4BE0"/>
    <w:rsid w:val="008C3D1D"/>
    <w:rsid w:val="008D5DAA"/>
    <w:rsid w:val="008E5902"/>
    <w:rsid w:val="008F13FF"/>
    <w:rsid w:val="008F50F2"/>
    <w:rsid w:val="00903123"/>
    <w:rsid w:val="00911FA8"/>
    <w:rsid w:val="0091514D"/>
    <w:rsid w:val="00917575"/>
    <w:rsid w:val="00921423"/>
    <w:rsid w:val="00927766"/>
    <w:rsid w:val="0094037A"/>
    <w:rsid w:val="009522BA"/>
    <w:rsid w:val="00954FAF"/>
    <w:rsid w:val="00965AE3"/>
    <w:rsid w:val="00966DB1"/>
    <w:rsid w:val="009712BD"/>
    <w:rsid w:val="00977689"/>
    <w:rsid w:val="009A676D"/>
    <w:rsid w:val="009A7518"/>
    <w:rsid w:val="009B5F6E"/>
    <w:rsid w:val="009B6E44"/>
    <w:rsid w:val="009B76B4"/>
    <w:rsid w:val="00A07644"/>
    <w:rsid w:val="00A12E63"/>
    <w:rsid w:val="00A209AE"/>
    <w:rsid w:val="00A2215F"/>
    <w:rsid w:val="00A4129B"/>
    <w:rsid w:val="00A43F6E"/>
    <w:rsid w:val="00A52AEA"/>
    <w:rsid w:val="00A70BF2"/>
    <w:rsid w:val="00A76BCB"/>
    <w:rsid w:val="00A80B33"/>
    <w:rsid w:val="00A8442E"/>
    <w:rsid w:val="00A91325"/>
    <w:rsid w:val="00AB21E6"/>
    <w:rsid w:val="00AB2D37"/>
    <w:rsid w:val="00AC1A08"/>
    <w:rsid w:val="00AC2AF2"/>
    <w:rsid w:val="00AC4B0B"/>
    <w:rsid w:val="00AC5BA1"/>
    <w:rsid w:val="00AC5F9B"/>
    <w:rsid w:val="00AD12AB"/>
    <w:rsid w:val="00AD3485"/>
    <w:rsid w:val="00AF7B59"/>
    <w:rsid w:val="00B17521"/>
    <w:rsid w:val="00B2698D"/>
    <w:rsid w:val="00B35B64"/>
    <w:rsid w:val="00B55DFE"/>
    <w:rsid w:val="00B82183"/>
    <w:rsid w:val="00B850F6"/>
    <w:rsid w:val="00BD53A6"/>
    <w:rsid w:val="00BD5C82"/>
    <w:rsid w:val="00BE626D"/>
    <w:rsid w:val="00BF61FE"/>
    <w:rsid w:val="00C0251A"/>
    <w:rsid w:val="00C242F5"/>
    <w:rsid w:val="00C411A1"/>
    <w:rsid w:val="00C4648D"/>
    <w:rsid w:val="00C60AAA"/>
    <w:rsid w:val="00C61F93"/>
    <w:rsid w:val="00C76619"/>
    <w:rsid w:val="00C76AA1"/>
    <w:rsid w:val="00C94991"/>
    <w:rsid w:val="00CA1762"/>
    <w:rsid w:val="00CB08A1"/>
    <w:rsid w:val="00CC2362"/>
    <w:rsid w:val="00CD147A"/>
    <w:rsid w:val="00CE65F6"/>
    <w:rsid w:val="00D02412"/>
    <w:rsid w:val="00D0623F"/>
    <w:rsid w:val="00D2133A"/>
    <w:rsid w:val="00D23568"/>
    <w:rsid w:val="00D4186D"/>
    <w:rsid w:val="00D45E98"/>
    <w:rsid w:val="00D9113D"/>
    <w:rsid w:val="00D91CDE"/>
    <w:rsid w:val="00D96B1C"/>
    <w:rsid w:val="00DB5963"/>
    <w:rsid w:val="00DC471E"/>
    <w:rsid w:val="00DD5E90"/>
    <w:rsid w:val="00DD6A3F"/>
    <w:rsid w:val="00E02193"/>
    <w:rsid w:val="00E37190"/>
    <w:rsid w:val="00E46989"/>
    <w:rsid w:val="00E56A2E"/>
    <w:rsid w:val="00E657BA"/>
    <w:rsid w:val="00E66BF7"/>
    <w:rsid w:val="00E73689"/>
    <w:rsid w:val="00E75499"/>
    <w:rsid w:val="00E778D4"/>
    <w:rsid w:val="00EA2412"/>
    <w:rsid w:val="00EA6FBF"/>
    <w:rsid w:val="00ED5031"/>
    <w:rsid w:val="00EE2542"/>
    <w:rsid w:val="00EE4DFF"/>
    <w:rsid w:val="00F03B91"/>
    <w:rsid w:val="00F23CE5"/>
    <w:rsid w:val="00F315A9"/>
    <w:rsid w:val="00F73438"/>
    <w:rsid w:val="00F778BA"/>
    <w:rsid w:val="00F83792"/>
    <w:rsid w:val="00F84FC9"/>
    <w:rsid w:val="00FA07F3"/>
    <w:rsid w:val="00FB0875"/>
    <w:rsid w:val="00FB1D97"/>
    <w:rsid w:val="00FB3C28"/>
    <w:rsid w:val="00FB56CF"/>
    <w:rsid w:val="00FB7D78"/>
    <w:rsid w:val="00FC1E21"/>
    <w:rsid w:val="00FD1CA1"/>
    <w:rsid w:val="00FE16D1"/>
    <w:rsid w:val="00FE4FC5"/>
    <w:rsid w:val="00FF48F8"/>
    <w:rsid w:val="00FF6BF4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CBADE"/>
  <w15:chartTrackingRefBased/>
  <w15:docId w15:val="{8EDBFB16-86C4-46A2-B551-B30095F7B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6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DB5963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DB5963"/>
  </w:style>
  <w:style w:type="character" w:styleId="a9">
    <w:name w:val="annotation reference"/>
    <w:basedOn w:val="a0"/>
    <w:uiPriority w:val="99"/>
    <w:semiHidden/>
    <w:unhideWhenUsed/>
    <w:rsid w:val="00DB5963"/>
    <w:rPr>
      <w:sz w:val="16"/>
      <w:szCs w:val="16"/>
    </w:rPr>
  </w:style>
  <w:style w:type="paragraph" w:styleId="aa">
    <w:name w:val="Balloon Text"/>
    <w:basedOn w:val="a"/>
    <w:link w:val="ab"/>
    <w:uiPriority w:val="99"/>
    <w:semiHidden/>
    <w:unhideWhenUsed/>
    <w:rsid w:val="00DB596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B5963"/>
    <w:rPr>
      <w:sz w:val="18"/>
      <w:szCs w:val="18"/>
    </w:rPr>
  </w:style>
  <w:style w:type="table" w:customStyle="1" w:styleId="1">
    <w:name w:val="网格型1"/>
    <w:basedOn w:val="a1"/>
    <w:uiPriority w:val="39"/>
    <w:rsid w:val="00DB596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rsid w:val="00DB596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k</dc:creator>
  <cp:keywords/>
  <dc:description/>
  <cp:lastModifiedBy>xk</cp:lastModifiedBy>
  <cp:revision>2</cp:revision>
  <dcterms:created xsi:type="dcterms:W3CDTF">2021-09-03T07:53:00Z</dcterms:created>
  <dcterms:modified xsi:type="dcterms:W3CDTF">2021-09-03T08:02:00Z</dcterms:modified>
</cp:coreProperties>
</file>